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310" w:rsidRPr="00514DDF" w:rsidRDefault="00117310" w:rsidP="00117310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7B22ED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5</w:t>
      </w:r>
      <w:r w:rsidRPr="007B22ED">
        <w:rPr>
          <w:rFonts w:ascii="Times New Roman" w:hAnsi="Times New Roman" w:cs="Times New Roman" w:hint="eastAsia"/>
          <w:b/>
          <w:szCs w:val="21"/>
        </w:rPr>
        <w:t>.</w:t>
      </w:r>
      <w:r w:rsidRPr="007B22ED">
        <w:rPr>
          <w:rFonts w:ascii="Times New Roman" w:hAnsi="Times New Roman" w:cs="Times New Roman" w:hint="eastAsia"/>
          <w:szCs w:val="21"/>
        </w:rPr>
        <w:t xml:space="preserve"> </w:t>
      </w:r>
      <w:r w:rsidRPr="00BA11AC">
        <w:rPr>
          <w:rFonts w:ascii="Times New Roman" w:hAnsi="Times New Roman" w:cs="Times New Roman" w:hint="eastAsia"/>
          <w:b/>
          <w:szCs w:val="21"/>
        </w:rPr>
        <w:t>Codon usage of the</w:t>
      </w:r>
      <w:r w:rsidRPr="00BA11AC">
        <w:rPr>
          <w:rFonts w:ascii="Times New Roman" w:eastAsia="宋体" w:hAnsi="Times New Roman" w:cs="Times New Roman"/>
          <w:b/>
          <w:i/>
          <w:iCs/>
          <w:color w:val="000000"/>
          <w:kern w:val="0"/>
          <w:sz w:val="24"/>
          <w:szCs w:val="24"/>
        </w:rPr>
        <w:t xml:space="preserve"> Euryomma</w:t>
      </w:r>
      <w:r w:rsidRPr="00BA11A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  <w:r w:rsidRPr="00BA11AC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BA11A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p.</w:t>
      </w:r>
      <w:r w:rsidRPr="00BA11AC">
        <w:rPr>
          <w:rFonts w:ascii="Times New Roman" w:hAnsi="Times New Roman" w:cs="Times New Roman" w:hint="eastAsia"/>
          <w:b/>
          <w:szCs w:val="21"/>
        </w:rPr>
        <w:t xml:space="preserve"> </w:t>
      </w:r>
      <w:r w:rsidRPr="00BA11AC">
        <w:rPr>
          <w:rFonts w:ascii="Times New Roman" w:hAnsi="Times New Roman" w:cs="Times New Roman"/>
          <w:b/>
          <w:szCs w:val="21"/>
        </w:rPr>
        <w:t>mt genome.</w:t>
      </w:r>
    </w:p>
    <w:p w:rsidR="00117310" w:rsidRDefault="00117310" w:rsidP="00117310"/>
    <w:tbl>
      <w:tblPr>
        <w:tblStyle w:val="a5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8"/>
        <w:gridCol w:w="888"/>
        <w:gridCol w:w="1065"/>
        <w:gridCol w:w="1065"/>
        <w:gridCol w:w="1065"/>
        <w:gridCol w:w="1065"/>
        <w:gridCol w:w="1066"/>
        <w:gridCol w:w="1066"/>
      </w:tblGrid>
      <w:tr w:rsidR="00117310" w:rsidRPr="00184692" w:rsidTr="00877CB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Amino acid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Codon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117310" w:rsidRPr="00184692" w:rsidRDefault="00117310" w:rsidP="00877C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117310" w:rsidRPr="00184692" w:rsidRDefault="00117310" w:rsidP="00877C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RSCU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117310" w:rsidRPr="00184692" w:rsidRDefault="00117310" w:rsidP="00877C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N+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117310" w:rsidRPr="00184692" w:rsidRDefault="00117310" w:rsidP="00877C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RSCU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117310" w:rsidRPr="00184692" w:rsidRDefault="00117310" w:rsidP="00877C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N-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117310" w:rsidRPr="00184692" w:rsidRDefault="00117310" w:rsidP="00877C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RSCU</w:t>
            </w:r>
          </w:p>
        </w:tc>
      </w:tr>
      <w:tr w:rsidR="00117310" w:rsidRPr="00184692" w:rsidTr="00877CB4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Phe (F)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UUU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13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7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82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31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7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UUC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Leu</w:t>
            </w:r>
            <w:r w:rsidRPr="0018469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UUR</w:t>
            </w: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 xml:space="preserve"> (L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u w:val="single"/>
              </w:rPr>
              <w:t>UUA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15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.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8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.9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33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.34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UG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Leu</w:t>
            </w:r>
            <w:r w:rsidRPr="0018469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CUN </w:t>
            </w: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(L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UU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7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16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C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CUA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G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Ile (I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UU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5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25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6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28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8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AUC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Met (M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UA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0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79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6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73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AUG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Val (V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GUU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87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54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5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31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C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GUA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7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8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G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Ser</w:t>
            </w:r>
            <w:r w:rsidRPr="0018469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UCN</w:t>
            </w: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 xml:space="preserve"> (S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UCU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24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9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6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64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6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.28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CC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UCA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2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CG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Pro (P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CU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8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4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6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33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3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88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C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CCA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9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G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Thr (T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CU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0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1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7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03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1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64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ACA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G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Ala (A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GCU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1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55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69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85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C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GCA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G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Tyr (Y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UAU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5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7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75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74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5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UAC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Stop (*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UAA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AG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His (H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AU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65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7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3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CAC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Gln (Q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u w:val="single"/>
              </w:rPr>
              <w:t>CAA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6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7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1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75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sn (N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AU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7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7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1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67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65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AAC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Lys (K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AA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84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7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6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AAG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Asp (D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GAU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7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65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8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9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GAC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Glu (E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u w:val="single"/>
              </w:rPr>
              <w:t>GAA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7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7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5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5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67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Cys (C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UGU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1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3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UGC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Trp (W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u w:val="single"/>
              </w:rPr>
              <w:t>UGA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65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94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7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74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GG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Arg (R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U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C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u w:val="single"/>
              </w:rPr>
              <w:t>CGA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.26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</w:t>
            </w:r>
          </w:p>
        </w:tc>
      </w:tr>
      <w:tr w:rsidR="00117310" w:rsidRPr="00184692" w:rsidTr="00877CB4">
        <w:tc>
          <w:tcPr>
            <w:tcW w:w="1418" w:type="dxa"/>
            <w:vMerge w:val="restart"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Ser</w:t>
            </w:r>
            <w:r w:rsidRPr="0018469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GN</w:t>
            </w: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 xml:space="preserve"> (S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U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AGC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GA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37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6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23</w:t>
            </w:r>
          </w:p>
        </w:tc>
      </w:tr>
      <w:tr w:rsidR="00117310" w:rsidRPr="00184692" w:rsidTr="00877CB4">
        <w:tc>
          <w:tcPr>
            <w:tcW w:w="1418" w:type="dxa"/>
            <w:vMerge/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G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17310" w:rsidRPr="00184692" w:rsidTr="00877CB4">
        <w:tc>
          <w:tcPr>
            <w:tcW w:w="1418" w:type="dxa"/>
            <w:vMerge w:val="restart"/>
            <w:tcBorders>
              <w:bottom w:val="single" w:sz="4" w:space="0" w:color="auto"/>
            </w:tcBorders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sz w:val="21"/>
                <w:szCs w:val="21"/>
              </w:rPr>
              <w:t>Gly (G)</w:t>
            </w: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U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</w:t>
            </w:r>
          </w:p>
        </w:tc>
      </w:tr>
      <w:tr w:rsidR="00117310" w:rsidRPr="00184692" w:rsidTr="00877CB4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17310" w:rsidRPr="00184692" w:rsidTr="00877CB4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  <w:u w:val="single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u w:val="single"/>
              </w:rPr>
              <w:t>GGA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3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39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2</w:t>
            </w:r>
          </w:p>
        </w:tc>
        <w:tc>
          <w:tcPr>
            <w:tcW w:w="1065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75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0</w:t>
            </w:r>
          </w:p>
        </w:tc>
        <w:tc>
          <w:tcPr>
            <w:tcW w:w="1066" w:type="dxa"/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.84</w:t>
            </w:r>
          </w:p>
        </w:tc>
      </w:tr>
      <w:tr w:rsidR="00117310" w:rsidRPr="00184692" w:rsidTr="00877CB4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117310" w:rsidRPr="00184692" w:rsidRDefault="00117310" w:rsidP="00877CB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vAlign w:val="bottom"/>
          </w:tcPr>
          <w:p w:rsidR="00117310" w:rsidRPr="00184692" w:rsidRDefault="00117310" w:rsidP="00877C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G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:rsidR="00117310" w:rsidRPr="00184692" w:rsidRDefault="00117310" w:rsidP="00877CB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8469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</w:t>
            </w:r>
          </w:p>
        </w:tc>
      </w:tr>
    </w:tbl>
    <w:p w:rsidR="00117310" w:rsidRDefault="00117310" w:rsidP="00117310"/>
    <w:p w:rsidR="00533B13" w:rsidRDefault="00533B13"/>
    <w:sectPr w:rsidR="00533B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3B13" w:rsidRDefault="00533B13" w:rsidP="00117310">
      <w:r>
        <w:separator/>
      </w:r>
    </w:p>
  </w:endnote>
  <w:endnote w:type="continuationSeparator" w:id="1">
    <w:p w:rsidR="00533B13" w:rsidRDefault="00533B13" w:rsidP="001173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3B13" w:rsidRDefault="00533B13" w:rsidP="00117310">
      <w:r>
        <w:separator/>
      </w:r>
    </w:p>
  </w:footnote>
  <w:footnote w:type="continuationSeparator" w:id="1">
    <w:p w:rsidR="00533B13" w:rsidRDefault="00533B13" w:rsidP="001173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7310"/>
    <w:rsid w:val="00117310"/>
    <w:rsid w:val="00533B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73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731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73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7310"/>
    <w:rPr>
      <w:sz w:val="18"/>
      <w:szCs w:val="18"/>
    </w:rPr>
  </w:style>
  <w:style w:type="table" w:styleId="a5">
    <w:name w:val="Table Grid"/>
    <w:basedOn w:val="a1"/>
    <w:uiPriority w:val="59"/>
    <w:rsid w:val="00117310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5-07-06T13:44:00Z</dcterms:created>
  <dcterms:modified xsi:type="dcterms:W3CDTF">2015-07-06T13:44:00Z</dcterms:modified>
</cp:coreProperties>
</file>